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44460" w14:textId="00558042" w:rsidR="009120A2" w:rsidRDefault="007F2C8F" w:rsidP="009120A2">
      <w:pPr>
        <w:rPr>
          <w:rFonts w:ascii="Times New Roman" w:hAnsi="Times New Roman" w:cs="Times New Roman"/>
          <w:szCs w:val="21"/>
        </w:rPr>
      </w:pPr>
      <w:bookmarkStart w:id="0" w:name="_Hlk100317043"/>
      <w:r>
        <w:rPr>
          <w:rFonts w:ascii="Times New Roman" w:hAnsi="Times New Roman" w:cs="Times New Roman"/>
          <w:b/>
          <w:szCs w:val="21"/>
        </w:rPr>
        <w:t>Supplementary Table 2</w:t>
      </w:r>
      <w:r w:rsidR="00422189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A</w:t>
      </w:r>
      <w:r w:rsidR="009120A2">
        <w:rPr>
          <w:rFonts w:ascii="Times New Roman" w:hAnsi="Times New Roman" w:cs="Times New Roman"/>
          <w:b/>
          <w:szCs w:val="21"/>
        </w:rPr>
        <w:t>ssociation between major items of</w:t>
      </w:r>
      <w:r w:rsidR="00587912">
        <w:rPr>
          <w:rFonts w:ascii="Times New Roman" w:hAnsi="Times New Roman" w:cs="Times New Roman"/>
          <w:b/>
          <w:szCs w:val="21"/>
        </w:rPr>
        <w:t xml:space="preserve"> </w:t>
      </w:r>
      <w:r w:rsidR="002E4288">
        <w:rPr>
          <w:rFonts w:ascii="Times New Roman" w:hAnsi="Times New Roman" w:cs="Times New Roman"/>
          <w:b/>
          <w:szCs w:val="21"/>
        </w:rPr>
        <w:t xml:space="preserve">the </w:t>
      </w:r>
      <w:proofErr w:type="spellStart"/>
      <w:r w:rsidR="009120A2">
        <w:rPr>
          <w:rFonts w:ascii="Times New Roman" w:hAnsi="Times New Roman" w:cs="Times New Roman"/>
          <w:b/>
          <w:szCs w:val="21"/>
        </w:rPr>
        <w:t>Kuchikara</w:t>
      </w:r>
      <w:proofErr w:type="spellEnd"/>
      <w:r w:rsidR="009120A2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9120A2">
        <w:rPr>
          <w:rFonts w:ascii="Times New Roman" w:hAnsi="Times New Roman" w:cs="Times New Roman"/>
          <w:b/>
          <w:szCs w:val="21"/>
        </w:rPr>
        <w:t>Taberu</w:t>
      </w:r>
      <w:proofErr w:type="spellEnd"/>
      <w:r w:rsidR="009120A2">
        <w:rPr>
          <w:rFonts w:ascii="Times New Roman" w:hAnsi="Times New Roman" w:cs="Times New Roman"/>
          <w:b/>
          <w:szCs w:val="21"/>
        </w:rPr>
        <w:t xml:space="preserve"> Balance </w:t>
      </w:r>
      <w:r w:rsidR="00283C5A">
        <w:rPr>
          <w:rFonts w:ascii="Times New Roman" w:hAnsi="Times New Roman" w:cs="Times New Roman"/>
          <w:b/>
          <w:szCs w:val="21"/>
        </w:rPr>
        <w:t>C</w:t>
      </w:r>
      <w:r w:rsidR="009120A2">
        <w:rPr>
          <w:rFonts w:ascii="Times New Roman" w:hAnsi="Times New Roman" w:cs="Times New Roman"/>
          <w:b/>
          <w:szCs w:val="21"/>
        </w:rPr>
        <w:t>hart</w:t>
      </w:r>
      <w:r w:rsidR="00283C5A">
        <w:rPr>
          <w:rFonts w:ascii="Times New Roman" w:hAnsi="Times New Roman" w:cs="Times New Roman"/>
          <w:b/>
          <w:szCs w:val="21"/>
        </w:rPr>
        <w:t xml:space="preserve"> </w:t>
      </w:r>
      <w:r w:rsidR="009120A2">
        <w:rPr>
          <w:rFonts w:ascii="Times New Roman" w:hAnsi="Times New Roman" w:cs="Times New Roman"/>
          <w:b/>
          <w:szCs w:val="21"/>
        </w:rPr>
        <w:t>and nutritional indicators</w:t>
      </w:r>
    </w:p>
    <w:bookmarkEnd w:id="0"/>
    <w:tbl>
      <w:tblPr>
        <w:tblStyle w:val="a3"/>
        <w:tblW w:w="14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952"/>
        <w:gridCol w:w="1026"/>
        <w:gridCol w:w="931"/>
        <w:gridCol w:w="996"/>
        <w:gridCol w:w="1119"/>
        <w:gridCol w:w="1123"/>
        <w:gridCol w:w="1100"/>
        <w:gridCol w:w="1182"/>
        <w:gridCol w:w="926"/>
        <w:gridCol w:w="1031"/>
        <w:gridCol w:w="866"/>
        <w:gridCol w:w="807"/>
      </w:tblGrid>
      <w:tr w:rsidR="00BD4B5C" w14:paraId="5C487A1B" w14:textId="77777777" w:rsidTr="0092546D">
        <w:tc>
          <w:tcPr>
            <w:tcW w:w="2910" w:type="dxa"/>
            <w:vMerge w:val="restart"/>
            <w:tcBorders>
              <w:top w:val="single" w:sz="4" w:space="0" w:color="auto"/>
            </w:tcBorders>
          </w:tcPr>
          <w:p w14:paraId="7255FEB8" w14:textId="77777777" w:rsidR="00551288" w:rsidRDefault="00551288" w:rsidP="005752F1"/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9C9AF" w14:textId="1E3E10B6" w:rsidR="00551288" w:rsidRPr="00C42241" w:rsidRDefault="003F32DD" w:rsidP="001F08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241">
              <w:rPr>
                <w:rFonts w:ascii="Times New Roman" w:hAnsi="Times New Roman" w:cs="Times New Roman"/>
                <w:szCs w:val="21"/>
              </w:rPr>
              <w:t>overall</w:t>
            </w:r>
            <w:r w:rsidR="00551288" w:rsidRPr="00C42241">
              <w:rPr>
                <w:rFonts w:ascii="Times New Roman" w:hAnsi="Times New Roman" w:cs="Times New Roman"/>
                <w:szCs w:val="21"/>
              </w:rPr>
              <w:t xml:space="preserve"> condition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B2DB1" w14:textId="77777777" w:rsidR="00551288" w:rsidRDefault="00551288" w:rsidP="001F08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gnitive function</w:t>
            </w:r>
          </w:p>
          <w:p w14:paraId="04F4C774" w14:textId="77777777" w:rsidR="00551288" w:rsidRDefault="00551288" w:rsidP="001F0820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while eating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4730D" w14:textId="77777777" w:rsidR="00551288" w:rsidRDefault="00551288" w:rsidP="001F08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verity of pharyngeal</w:t>
            </w:r>
          </w:p>
          <w:p w14:paraId="030E7F43" w14:textId="77777777" w:rsidR="00551288" w:rsidRDefault="00551288" w:rsidP="001F0820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dysphagia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4D008" w14:textId="77777777" w:rsidR="00551288" w:rsidRDefault="00551288" w:rsidP="001F08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on and endurance</w:t>
            </w:r>
          </w:p>
          <w:p w14:paraId="2B1DA092" w14:textId="77777777" w:rsidR="00551288" w:rsidRDefault="00551288" w:rsidP="001F0820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while eating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BDE9C" w14:textId="77777777" w:rsidR="00551288" w:rsidRPr="00C42241" w:rsidRDefault="00551288" w:rsidP="00F443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241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2241">
              <w:rPr>
                <w:rFonts w:ascii="Times New Roman" w:hAnsi="Times New Roman" w:cs="Times New Roman"/>
                <w:szCs w:val="21"/>
              </w:rPr>
              <w:t xml:space="preserve">ood </w:t>
            </w:r>
          </w:p>
          <w:p w14:paraId="2AA5CD78" w14:textId="5D5FC094" w:rsidR="00551288" w:rsidRPr="00C42241" w:rsidRDefault="00551288" w:rsidP="00F443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241">
              <w:rPr>
                <w:rFonts w:ascii="Times New Roman" w:hAnsi="Times New Roman" w:cs="Times New Roman"/>
                <w:szCs w:val="21"/>
              </w:rPr>
              <w:t>modification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8328F" w14:textId="77777777" w:rsidR="00551288" w:rsidRDefault="00551288" w:rsidP="001F0820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trition</w:t>
            </w:r>
          </w:p>
        </w:tc>
      </w:tr>
      <w:tr w:rsidR="00BD4B5C" w14:paraId="6ACA4AED" w14:textId="77777777" w:rsidTr="0092546D">
        <w:tc>
          <w:tcPr>
            <w:tcW w:w="2910" w:type="dxa"/>
            <w:vMerge/>
            <w:tcBorders>
              <w:bottom w:val="single" w:sz="4" w:space="0" w:color="auto"/>
            </w:tcBorders>
          </w:tcPr>
          <w:p w14:paraId="638135B3" w14:textId="77777777" w:rsidR="00551288" w:rsidRDefault="00551288" w:rsidP="005752F1"/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EF5F056" w14:textId="72F95456" w:rsidR="00551288" w:rsidRPr="00BC4CF0" w:rsidRDefault="00551288" w:rsidP="00BD22DB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C120B0D" w14:textId="545EFD43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B3EDCA6" w14:textId="47EA51AD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5A38794" w14:textId="5B26D1E6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D94DFE0" w14:textId="034C2C0C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35D8D8A" w14:textId="7B4F473B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70B8FAB" w14:textId="1C4285CE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1937739" w14:textId="2B6CAB1B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151B953" w14:textId="3F13E137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73F630B" w14:textId="02ECEA47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5C7782F" w14:textId="78B3E05B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05A7F16" w14:textId="55E45380" w:rsidR="00551288" w:rsidRPr="00BC4CF0" w:rsidRDefault="00551288" w:rsidP="00740680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D4B5C" w14:paraId="3CEBAF66" w14:textId="77777777" w:rsidTr="0031548E">
        <w:tc>
          <w:tcPr>
            <w:tcW w:w="2910" w:type="dxa"/>
            <w:tcBorders>
              <w:top w:val="single" w:sz="4" w:space="0" w:color="auto"/>
            </w:tcBorders>
          </w:tcPr>
          <w:p w14:paraId="6DA9616D" w14:textId="017AAB84" w:rsidR="00F51F69" w:rsidRDefault="007F7664" w:rsidP="007F7664">
            <w:r>
              <w:rPr>
                <w:rFonts w:ascii="Times New Roman" w:hAnsi="Times New Roman" w:cs="Times New Roman"/>
                <w:szCs w:val="21"/>
              </w:rPr>
              <w:t>S</w:t>
            </w:r>
            <w:r w:rsidR="001D6356">
              <w:rPr>
                <w:rFonts w:ascii="Times New Roman" w:hAnsi="Times New Roman" w:cs="Times New Roman"/>
                <w:szCs w:val="21"/>
              </w:rPr>
              <w:t xml:space="preserve">erum </w:t>
            </w:r>
            <w:r w:rsidR="00130239">
              <w:rPr>
                <w:rFonts w:ascii="Times New Roman" w:hAnsi="Times New Roman" w:cs="Times New Roman"/>
                <w:szCs w:val="21"/>
              </w:rPr>
              <w:t xml:space="preserve">albumin </w:t>
            </w:r>
            <w:r w:rsidR="001D6356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60B9234" w14:textId="2C3E479B" w:rsidR="00F51F69" w:rsidRPr="00BC4CF0" w:rsidRDefault="00F135C6" w:rsidP="0031548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3</w:t>
            </w:r>
            <w:r w:rsidR="00BD4B5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54F49541" w14:textId="48257788" w:rsidR="00F51F69" w:rsidRPr="00BC4CF0" w:rsidRDefault="00EB1CE8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0</w:t>
            </w:r>
            <w:r w:rsidR="00BD4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60EB994" w14:textId="095575C2" w:rsidR="00F51F69" w:rsidRPr="00BC4CF0" w:rsidRDefault="00F135C6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3</w:t>
            </w:r>
            <w:r w:rsidR="00BD4B5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DF229DF" w14:textId="3CABEAE0" w:rsidR="00F51F69" w:rsidRPr="00BC4CF0" w:rsidRDefault="00EB1CE8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0</w:t>
            </w:r>
            <w:r w:rsidR="00BD4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0E3D3851" w14:textId="57427365" w:rsidR="00F51F69" w:rsidRPr="00BC4CF0" w:rsidRDefault="00F135C6" w:rsidP="0031548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3</w:t>
            </w:r>
            <w:r w:rsidR="00BD4B5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DA628E8" w14:textId="7A089894" w:rsidR="00F51F69" w:rsidRPr="00BC4CF0" w:rsidRDefault="00EB1CE8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0</w:t>
            </w:r>
            <w:r w:rsidR="00BD4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4A7C2FF0" w14:textId="2E935869" w:rsidR="00F51F69" w:rsidRPr="00BC4CF0" w:rsidRDefault="00F135C6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3</w:t>
            </w:r>
            <w:r w:rsidR="00BD4B5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947D3FF" w14:textId="3082B871" w:rsidR="00F51F69" w:rsidRPr="00BC4CF0" w:rsidRDefault="00BD4B5C" w:rsidP="003154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B1CE8" w:rsidRPr="00BC4C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39C8DE3" w14:textId="65B3922D" w:rsidR="00F51F69" w:rsidRPr="00BC4CF0" w:rsidRDefault="00F135C6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4</w:t>
            </w:r>
            <w:r w:rsidR="00BD4B5C">
              <w:rPr>
                <w:rFonts w:ascii="Times New Roman" w:hAnsi="Times New Roman" w:cs="Times New Roman"/>
              </w:rPr>
              <w:t>7</w:t>
            </w:r>
            <w:r w:rsidRPr="00BC4C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7FC3CC4" w14:textId="437B3A9D" w:rsidR="00F51F69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02B41C6D" w14:textId="34FBC6FA" w:rsidR="00F51F69" w:rsidRPr="00BC4CF0" w:rsidRDefault="00EB1CE8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2</w:t>
            </w:r>
            <w:r w:rsidR="00BD4B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52B32051" w14:textId="05AB32BD" w:rsidR="00F51F69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</w:t>
            </w:r>
            <w:r w:rsidR="00BD4B5C">
              <w:rPr>
                <w:rFonts w:ascii="Times New Roman" w:hAnsi="Times New Roman" w:cs="Times New Roman"/>
              </w:rPr>
              <w:t>7</w:t>
            </w:r>
          </w:p>
        </w:tc>
      </w:tr>
      <w:tr w:rsidR="00BD4B5C" w14:paraId="7412AE04" w14:textId="77777777" w:rsidTr="0031548E">
        <w:tc>
          <w:tcPr>
            <w:tcW w:w="2910" w:type="dxa"/>
          </w:tcPr>
          <w:p w14:paraId="5EE8D776" w14:textId="7FCEA0E0" w:rsidR="00F4065E" w:rsidRDefault="00130239" w:rsidP="00F4065E">
            <w:r>
              <w:rPr>
                <w:rFonts w:ascii="Times New Roman" w:hAnsi="Times New Roman" w:cs="Times New Roman"/>
                <w:szCs w:val="21"/>
              </w:rPr>
              <w:t>Geriatric Nutritional Risk Index</w:t>
            </w:r>
          </w:p>
        </w:tc>
        <w:tc>
          <w:tcPr>
            <w:tcW w:w="952" w:type="dxa"/>
            <w:vAlign w:val="center"/>
          </w:tcPr>
          <w:p w14:paraId="259EC3A1" w14:textId="49DC8A46" w:rsidR="00F4065E" w:rsidRPr="00BC4CF0" w:rsidRDefault="00F4065E" w:rsidP="0031548E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26</w:t>
            </w:r>
            <w:r w:rsidR="00BD4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6" w:type="dxa"/>
            <w:vAlign w:val="center"/>
          </w:tcPr>
          <w:p w14:paraId="56C3B155" w14:textId="0C3ABA76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</w:t>
            </w:r>
            <w:r w:rsidR="00F31E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1" w:type="dxa"/>
            <w:vAlign w:val="center"/>
          </w:tcPr>
          <w:p w14:paraId="2C76EC69" w14:textId="3A0D3D9C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4</w:t>
            </w:r>
            <w:r w:rsidR="00BD4B5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6" w:type="dxa"/>
            <w:vAlign w:val="center"/>
          </w:tcPr>
          <w:p w14:paraId="69584C83" w14:textId="27A9C375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19" w:type="dxa"/>
            <w:vAlign w:val="center"/>
          </w:tcPr>
          <w:p w14:paraId="7B7C2BA8" w14:textId="29016CE1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4</w:t>
            </w:r>
            <w:r w:rsidR="00BD4B5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23" w:type="dxa"/>
            <w:vAlign w:val="center"/>
          </w:tcPr>
          <w:p w14:paraId="65A3C5B6" w14:textId="36BC15FA" w:rsidR="00F4065E" w:rsidRPr="00BC4CF0" w:rsidRDefault="000F4695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00" w:type="dxa"/>
            <w:vAlign w:val="center"/>
          </w:tcPr>
          <w:p w14:paraId="56E4D6B8" w14:textId="36BABA19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</w:t>
            </w:r>
            <w:r w:rsidR="00BD4B5C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82" w:type="dxa"/>
            <w:vAlign w:val="center"/>
          </w:tcPr>
          <w:p w14:paraId="240E377F" w14:textId="68A3F3AE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26" w:type="dxa"/>
            <w:vAlign w:val="center"/>
          </w:tcPr>
          <w:p w14:paraId="5073D721" w14:textId="34821A10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55</w:t>
            </w:r>
            <w:r w:rsidR="00BD4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1" w:type="dxa"/>
            <w:vAlign w:val="center"/>
          </w:tcPr>
          <w:p w14:paraId="0710FE95" w14:textId="18FE4FA3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66" w:type="dxa"/>
            <w:vAlign w:val="center"/>
          </w:tcPr>
          <w:p w14:paraId="32035BB1" w14:textId="7E2EAE80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4</w:t>
            </w:r>
            <w:r w:rsidR="00BD4B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7" w:type="dxa"/>
            <w:vAlign w:val="center"/>
          </w:tcPr>
          <w:p w14:paraId="45E16CAB" w14:textId="571D6431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</w:tr>
      <w:tr w:rsidR="00BD4B5C" w14:paraId="29385775" w14:textId="77777777" w:rsidTr="0031548E">
        <w:tc>
          <w:tcPr>
            <w:tcW w:w="2910" w:type="dxa"/>
            <w:tcBorders>
              <w:bottom w:val="single" w:sz="4" w:space="0" w:color="auto"/>
            </w:tcBorders>
          </w:tcPr>
          <w:p w14:paraId="011DC9C0" w14:textId="586D37A2" w:rsidR="00F4065E" w:rsidRDefault="00130239" w:rsidP="00F4065E">
            <w:r>
              <w:rPr>
                <w:rFonts w:ascii="Times New Roman" w:hAnsi="Times New Roman" w:cs="Times New Roman"/>
                <w:szCs w:val="21"/>
              </w:rPr>
              <w:t>Nutritional Risk Index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6ED18DBC" w14:textId="5BE4C92B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 0.2</w:t>
            </w:r>
            <w:r w:rsidR="00BD4B5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8374DF8" w14:textId="0398D79B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</w:t>
            </w:r>
            <w:r w:rsidR="00BD4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7CB72564" w14:textId="489303B2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0.3</w:t>
            </w:r>
            <w:r w:rsidR="00BD4B5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92268BD" w14:textId="021259DB" w:rsidR="00F4065E" w:rsidRPr="00BC4CF0" w:rsidRDefault="00BD4B5C" w:rsidP="003154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4065E" w:rsidRPr="00BC4C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5818D46E" w14:textId="6D9CF79A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0.3</w:t>
            </w:r>
            <w:r w:rsidR="00BD4B5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B9A5B86" w14:textId="5301E0E1" w:rsidR="00F4065E" w:rsidRPr="00BC4CF0" w:rsidRDefault="00BD4B5C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BB5FC2B" w14:textId="1AD34CA0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0.30</w:t>
            </w:r>
            <w:r w:rsidR="00BD4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0F97EB52" w14:textId="3092C699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0.00</w:t>
            </w:r>
            <w:r w:rsidR="00BD4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22B5944" w14:textId="70613DB9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0.4</w:t>
            </w:r>
            <w:r w:rsidR="00BD4B5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640C738C" w14:textId="6F41D8EF" w:rsidR="00F4065E" w:rsidRPr="00BC4CF0" w:rsidRDefault="00F011B0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CB9A6A3" w14:textId="5A653FE1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-0.4</w:t>
            </w:r>
            <w:r w:rsidR="00BD4B5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093AA0D2" w14:textId="27D93D09" w:rsidR="00F4065E" w:rsidRPr="00BC4CF0" w:rsidRDefault="00F4065E" w:rsidP="0031548E">
            <w:pPr>
              <w:jc w:val="center"/>
              <w:rPr>
                <w:rFonts w:ascii="Times New Roman" w:hAnsi="Times New Roman" w:cs="Times New Roman"/>
              </w:rPr>
            </w:pPr>
            <w:r w:rsidRPr="00BC4CF0">
              <w:rPr>
                <w:rFonts w:ascii="Times New Roman" w:hAnsi="Times New Roman" w:cs="Times New Roman"/>
              </w:rPr>
              <w:t>&lt;</w:t>
            </w:r>
            <w:r w:rsidR="00BA03C2" w:rsidRPr="00BC4CF0">
              <w:rPr>
                <w:rFonts w:ascii="Times New Roman" w:hAnsi="Times New Roman" w:cs="Times New Roman"/>
              </w:rPr>
              <w:t>0</w:t>
            </w:r>
            <w:r w:rsidRPr="00BC4CF0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4EB95EE5" w14:textId="1B75FD69" w:rsidR="00146542" w:rsidDel="0096443A" w:rsidRDefault="00146542">
      <w:pPr>
        <w:rPr>
          <w:del w:id="1" w:author="Notomi Satoko" w:date="2022-09-09T21:35:00Z"/>
          <w:rFonts w:ascii="Times New Roman" w:hAnsi="Times New Roman" w:cs="Times New Roman"/>
          <w:szCs w:val="21"/>
        </w:rPr>
      </w:pPr>
    </w:p>
    <w:p w14:paraId="470AB702" w14:textId="77777777" w:rsidR="00146542" w:rsidRPr="0018695F" w:rsidRDefault="00146542"/>
    <w:sectPr w:rsidR="00146542" w:rsidRPr="0018695F" w:rsidSect="001D63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A216C" w14:textId="77777777" w:rsidR="00C8459F" w:rsidRDefault="00C8459F" w:rsidP="00F860FB">
      <w:r>
        <w:separator/>
      </w:r>
    </w:p>
  </w:endnote>
  <w:endnote w:type="continuationSeparator" w:id="0">
    <w:p w14:paraId="5C3F0EAC" w14:textId="77777777" w:rsidR="00C8459F" w:rsidRDefault="00C8459F" w:rsidP="00F86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445F4" w14:textId="77777777" w:rsidR="00C8459F" w:rsidRDefault="00C8459F" w:rsidP="00F860FB">
      <w:r>
        <w:separator/>
      </w:r>
    </w:p>
  </w:footnote>
  <w:footnote w:type="continuationSeparator" w:id="0">
    <w:p w14:paraId="20C300F2" w14:textId="77777777" w:rsidR="00C8459F" w:rsidRDefault="00C8459F" w:rsidP="00F86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tomi Satoko">
    <w15:presenceInfo w15:providerId="Windows Live" w15:userId="faf4c0783eded4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Q0szQzsDA3MzZT0lEKTi0uzszPAykwrgUAHrXqRiwAAAA="/>
  </w:docVars>
  <w:rsids>
    <w:rsidRoot w:val="009120A2"/>
    <w:rsid w:val="00020E92"/>
    <w:rsid w:val="000445E7"/>
    <w:rsid w:val="000712F0"/>
    <w:rsid w:val="000F4695"/>
    <w:rsid w:val="00130239"/>
    <w:rsid w:val="00146542"/>
    <w:rsid w:val="0015752A"/>
    <w:rsid w:val="0016756C"/>
    <w:rsid w:val="00184BF1"/>
    <w:rsid w:val="0018695F"/>
    <w:rsid w:val="001A6813"/>
    <w:rsid w:val="001D6356"/>
    <w:rsid w:val="001F0820"/>
    <w:rsid w:val="002414F7"/>
    <w:rsid w:val="00257641"/>
    <w:rsid w:val="002716BF"/>
    <w:rsid w:val="00283C5A"/>
    <w:rsid w:val="002C7D00"/>
    <w:rsid w:val="002E4288"/>
    <w:rsid w:val="0031548E"/>
    <w:rsid w:val="003821BC"/>
    <w:rsid w:val="003D07C7"/>
    <w:rsid w:val="003F32DD"/>
    <w:rsid w:val="00422189"/>
    <w:rsid w:val="00472A0B"/>
    <w:rsid w:val="00476085"/>
    <w:rsid w:val="004C5B3A"/>
    <w:rsid w:val="004D1B4D"/>
    <w:rsid w:val="0051441D"/>
    <w:rsid w:val="00546989"/>
    <w:rsid w:val="00551288"/>
    <w:rsid w:val="005551DC"/>
    <w:rsid w:val="00576928"/>
    <w:rsid w:val="00581328"/>
    <w:rsid w:val="005845BE"/>
    <w:rsid w:val="00587912"/>
    <w:rsid w:val="00633BFD"/>
    <w:rsid w:val="0064450D"/>
    <w:rsid w:val="00673570"/>
    <w:rsid w:val="0067532D"/>
    <w:rsid w:val="006C6F3E"/>
    <w:rsid w:val="006E0A4D"/>
    <w:rsid w:val="00731BB0"/>
    <w:rsid w:val="00740680"/>
    <w:rsid w:val="007D17B8"/>
    <w:rsid w:val="007F2C8F"/>
    <w:rsid w:val="007F7664"/>
    <w:rsid w:val="00831E97"/>
    <w:rsid w:val="009003B3"/>
    <w:rsid w:val="009120A2"/>
    <w:rsid w:val="0092546D"/>
    <w:rsid w:val="00941940"/>
    <w:rsid w:val="0096443A"/>
    <w:rsid w:val="009673A0"/>
    <w:rsid w:val="0097371A"/>
    <w:rsid w:val="0098114E"/>
    <w:rsid w:val="00A20A20"/>
    <w:rsid w:val="00AA6D9D"/>
    <w:rsid w:val="00AE50E8"/>
    <w:rsid w:val="00B44A0B"/>
    <w:rsid w:val="00B83914"/>
    <w:rsid w:val="00BA03C2"/>
    <w:rsid w:val="00BB30FA"/>
    <w:rsid w:val="00BC4CF0"/>
    <w:rsid w:val="00BD22DB"/>
    <w:rsid w:val="00BD4B5C"/>
    <w:rsid w:val="00BF0FF3"/>
    <w:rsid w:val="00C30000"/>
    <w:rsid w:val="00C34439"/>
    <w:rsid w:val="00C42241"/>
    <w:rsid w:val="00C53B4D"/>
    <w:rsid w:val="00C71D18"/>
    <w:rsid w:val="00C8459F"/>
    <w:rsid w:val="00C96149"/>
    <w:rsid w:val="00CC28BF"/>
    <w:rsid w:val="00D06359"/>
    <w:rsid w:val="00D71074"/>
    <w:rsid w:val="00D7620C"/>
    <w:rsid w:val="00D8351D"/>
    <w:rsid w:val="00DB145E"/>
    <w:rsid w:val="00DC0EC1"/>
    <w:rsid w:val="00DD2E64"/>
    <w:rsid w:val="00E15C1F"/>
    <w:rsid w:val="00E35D31"/>
    <w:rsid w:val="00E8433B"/>
    <w:rsid w:val="00EB1CE8"/>
    <w:rsid w:val="00ED4288"/>
    <w:rsid w:val="00EE00BB"/>
    <w:rsid w:val="00F011B0"/>
    <w:rsid w:val="00F022A0"/>
    <w:rsid w:val="00F135C6"/>
    <w:rsid w:val="00F31EEA"/>
    <w:rsid w:val="00F4065E"/>
    <w:rsid w:val="00F44336"/>
    <w:rsid w:val="00F51F69"/>
    <w:rsid w:val="00F860FB"/>
    <w:rsid w:val="00F9309A"/>
    <w:rsid w:val="00FA7190"/>
    <w:rsid w:val="00FB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63BE0"/>
  <w15:chartTrackingRefBased/>
  <w15:docId w15:val="{182DE2B8-56EF-4DFD-A05E-6DD872A7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135C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860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60FB"/>
  </w:style>
  <w:style w:type="paragraph" w:styleId="a7">
    <w:name w:val="footer"/>
    <w:basedOn w:val="a"/>
    <w:link w:val="a8"/>
    <w:uiPriority w:val="99"/>
    <w:unhideWhenUsed/>
    <w:rsid w:val="00F860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60FB"/>
  </w:style>
  <w:style w:type="character" w:styleId="a9">
    <w:name w:val="annotation reference"/>
    <w:basedOn w:val="a0"/>
    <w:uiPriority w:val="99"/>
    <w:semiHidden/>
    <w:unhideWhenUsed/>
    <w:rsid w:val="0097371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7371A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737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7371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7371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869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8695F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964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納富智子</dc:creator>
  <cp:keywords/>
  <dc:description/>
  <cp:lastModifiedBy>Notomi Satoko</cp:lastModifiedBy>
  <cp:revision>8</cp:revision>
  <dcterms:created xsi:type="dcterms:W3CDTF">2022-05-03T12:53:00Z</dcterms:created>
  <dcterms:modified xsi:type="dcterms:W3CDTF">2022-12-10T01:57:00Z</dcterms:modified>
</cp:coreProperties>
</file>